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8BAF2" w14:textId="4309BE32" w:rsidR="00706317" w:rsidRPr="00706317" w:rsidRDefault="00706317" w:rsidP="00706317">
      <w:pPr>
        <w:rPr>
          <w:rFonts w:ascii="Times New Roman" w:eastAsia="等线" w:hAnsi="Times New Roman" w:cs="Times New Roman"/>
          <w:sz w:val="20"/>
          <w:szCs w:val="20"/>
        </w:rPr>
      </w:pPr>
      <w:r w:rsidRPr="00706317">
        <w:rPr>
          <w:rFonts w:ascii="Times New Roman" w:eastAsia="等线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eastAsia="等线" w:hAnsi="Times New Roman" w:cs="Times New Roman"/>
          <w:sz w:val="20"/>
          <w:szCs w:val="20"/>
        </w:rPr>
        <w:t>1</w:t>
      </w:r>
      <w:r w:rsidRPr="00706317">
        <w:rPr>
          <w:rFonts w:ascii="Times New Roman" w:eastAsia="等线" w:hAnsi="Times New Roman" w:cs="Times New Roman"/>
          <w:sz w:val="20"/>
          <w:szCs w:val="20"/>
        </w:rPr>
        <w:t xml:space="preserve">: 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Collinearity diagnostics steps of </w:t>
      </w:r>
      <w:r w:rsidR="00CB2990">
        <w:rPr>
          <w:rFonts w:ascii="Times New Roman" w:eastAsia="等线" w:hAnsi="Times New Roman" w:cs="Times New Roman"/>
          <w:color w:val="000000"/>
          <w:sz w:val="20"/>
          <w:szCs w:val="20"/>
        </w:rPr>
        <w:t>ALT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with other covariates.</w:t>
      </w:r>
    </w:p>
    <w:tbl>
      <w:tblPr>
        <w:tblStyle w:val="21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46"/>
        <w:gridCol w:w="47"/>
      </w:tblGrid>
      <w:tr w:rsidR="006F2F86" w:rsidRPr="00706317" w14:paraId="005D017F" w14:textId="42A93698" w:rsidTr="00716AD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30289BD3" w14:textId="77777777" w:rsidR="006F2F86" w:rsidRPr="00706317" w:rsidRDefault="006F2F86" w:rsidP="007063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0" w:name="_Hlk137491601"/>
          </w:p>
        </w:tc>
        <w:tc>
          <w:tcPr>
            <w:tcW w:w="4064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 w14:paraId="28511027" w14:textId="0900DF61" w:rsidR="006F2F86" w:rsidRPr="00706317" w:rsidRDefault="006F2F86" w:rsidP="007063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F</w:t>
            </w:r>
          </w:p>
        </w:tc>
      </w:tr>
      <w:tr w:rsidR="00CB2990" w:rsidRPr="00706317" w14:paraId="1590154F" w14:textId="10F4598D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0B0F1C70" w14:textId="77777777" w:rsidR="00CB2990" w:rsidRPr="00706317" w:rsidRDefault="00CB2990" w:rsidP="007063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5DC2AA1D" w14:textId="77777777" w:rsidR="00CB2990" w:rsidRPr="00706317" w:rsidRDefault="00CB2990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1004EFF3" w14:textId="77777777" w:rsidR="00CB2990" w:rsidRPr="00706317" w:rsidRDefault="00CB2990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2875E42B" w14:textId="77777777" w:rsidR="00CB2990" w:rsidRPr="00706317" w:rsidRDefault="00CB2990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4DBF0383" w14:textId="77777777" w:rsidR="00CB2990" w:rsidRPr="00706317" w:rsidRDefault="00CB2990" w:rsidP="007063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</w:tr>
      <w:tr w:rsidR="00CB2990" w:rsidRPr="00706317" w14:paraId="186FD41E" w14:textId="1844CC08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538E2D46" w14:textId="034FD7EF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14:paraId="106BAB67" w14:textId="64175321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0D9B4126" w14:textId="54FCCB67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14:paraId="181F0129" w14:textId="7CC66D05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787C37C4" w14:textId="4080CCBE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CB2990" w:rsidRPr="00706317" w14:paraId="35BA90EF" w14:textId="2E874F68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09C769A" w14:textId="0F3F034A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7ED7EC" w14:textId="0CA873FC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2E5ABE" w14:textId="14899A1B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5BF4FB" w14:textId="0888379A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1D1FF61" w14:textId="130C3CB8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CB2990" w:rsidRPr="00706317" w14:paraId="2418606B" w14:textId="0783AD7A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3418265" w14:textId="7F6DE819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341A96" w14:textId="36DA04DF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ECA153" w14:textId="5ABC9A4C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F59370" w14:textId="70A0FF57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825FAEE" w14:textId="59B134D4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2B5E7A3B" w14:textId="401D9885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ECB4798" w14:textId="366E0C75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866A2F" w14:textId="272E8848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A4705B" w14:textId="088AA2BB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772062" w14:textId="6F724497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2223AD2" w14:textId="5A5BEBFD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6CCC978D" w14:textId="6DEBBB82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28401D9" w14:textId="36E0A445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47C88E" w14:textId="294B1085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E5F0EA" w14:textId="16071AC6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580844" w14:textId="3351F51A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941E894" w14:textId="0207019F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 </w:t>
            </w:r>
          </w:p>
        </w:tc>
      </w:tr>
      <w:tr w:rsidR="00CB2990" w:rsidRPr="00706317" w14:paraId="74B59005" w14:textId="232B9CE7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3745007" w14:textId="630AB4A5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02EF4B3" w14:textId="6628E3C1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46E3239" w14:textId="72668A9E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2897B36" w14:textId="61BD8467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F48C3E6" w14:textId="4E341EF7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7B31F6E7" w14:textId="437AE990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E795E52" w14:textId="0401D909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1241A7F" w14:textId="2439BF92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41196882" w14:textId="2DD42B30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6CB0C10" w14:textId="1A6E0FFC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69A6435" w14:textId="2C251E61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CB2990" w:rsidRPr="00706317" w14:paraId="19196D6B" w14:textId="24B64219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46D9E7D1" w14:textId="55EFE916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09F05FB" w14:textId="758C869E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FB54BD8" w14:textId="6C84DED5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92B7941" w14:textId="108995BE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3D7A003" w14:textId="511108BF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00B9490B" w14:textId="051FCA7B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297C104" w14:textId="6FCDE162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2D4A413" w14:textId="546088DA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2A73CD9" w14:textId="3862E5A0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4D649C5" w14:textId="0F11D225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BD8C4A2" w14:textId="500C9C8D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 </w:t>
            </w:r>
          </w:p>
        </w:tc>
      </w:tr>
      <w:tr w:rsidR="00CB2990" w:rsidRPr="00706317" w14:paraId="18D83709" w14:textId="77777777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D1C8798" w14:textId="603EDA07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F</w:t>
            </w:r>
            <w:r w:rsidRPr="00CB29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P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8AB25A" w14:textId="0EDEBC1F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E90242" w14:textId="11E39E26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087677" w14:textId="6436C3B6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1AB5A0EE" w14:textId="23FF07E4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5D510355" w14:textId="4982DF2F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F33DB66" w14:textId="484C5820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74BEEE" w14:textId="394BCF87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CDA4D4" w14:textId="43F6A11C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390FDD" w14:textId="09FAD915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422699F" w14:textId="39F2AAD1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CB2990" w:rsidRPr="00706317" w14:paraId="079512BE" w14:textId="77777777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E6EEEB4" w14:textId="0129D0AE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C837D8" w14:textId="3578BEB6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134C1C" w14:textId="4D3033AB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5BA4B7" w14:textId="6EF9487F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5CAD274" w14:textId="1AABCCE8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25373604" w14:textId="77777777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3C8FA67" w14:textId="3C37499D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D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3AF74B" w14:textId="44752294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2DC2BA" w14:textId="4440CEBA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94222E" w14:textId="2660D4CA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4EFF291" w14:textId="2AE13383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7C3BCD7C" w14:textId="2A737E88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5E9C560" w14:textId="01305C51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445E9D0" w14:textId="414D9281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927A6A8" w14:textId="37B9C7E8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131498F" w14:textId="6B52C1B2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7ADFB435" w14:textId="33E745D1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CB2990" w:rsidRPr="00706317" w14:paraId="5527A448" w14:textId="7FE95C31" w:rsidTr="00217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D4708DB" w14:textId="67062A4F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92B884F" w14:textId="7EB14451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61914DE" w14:textId="416DFD96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B425E25" w14:textId="096F4FDE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C226E96" w14:textId="555AF024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 </w:t>
            </w:r>
          </w:p>
        </w:tc>
      </w:tr>
      <w:tr w:rsidR="00CB2990" w:rsidRPr="00706317" w14:paraId="153C7CF5" w14:textId="52C59F2D" w:rsidTr="00217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6CD63658" w14:textId="66BE8B06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70EFC627" w14:textId="5CFA0649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3991AD7F" w14:textId="0B7D72D7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4B9A732" w14:textId="54B195CD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14FFCA3" w14:textId="399CF7FD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</w:tbl>
    <w:bookmarkEnd w:id="0"/>
    <w:p w14:paraId="4C927CEC" w14:textId="77777777" w:rsidR="00706317" w:rsidRPr="00706317" w:rsidRDefault="00706317" w:rsidP="00706317">
      <w:pPr>
        <w:rPr>
          <w:rFonts w:ascii="Times New Roman" w:eastAsia="等线" w:hAnsi="Times New Roman" w:cs="Times New Roman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Abbreviations: VIF: Variance inflation factor; Other abbreviations as in Table ​1. </w:t>
      </w:r>
    </w:p>
    <w:p w14:paraId="2ACF533C" w14:textId="77777777" w:rsidR="00706317" w:rsidRPr="00706317" w:rsidRDefault="00706317" w:rsidP="00706317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Note: 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VIF = 1/(1-R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  <w:vertAlign w:val="superscript"/>
        </w:rPr>
        <w:t>2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).</w:t>
      </w:r>
    </w:p>
    <w:p w14:paraId="6EB8F50B" w14:textId="77777777" w:rsidR="00706317" w:rsidRPr="00706317" w:rsidRDefault="00706317" w:rsidP="00706317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</w:p>
    <w:p w14:paraId="19B3B4A0" w14:textId="77777777" w:rsidR="00706317" w:rsidRDefault="00706317"/>
    <w:p w14:paraId="028FC2FB" w14:textId="77777777" w:rsidR="00CB2990" w:rsidRDefault="00CB2990"/>
    <w:p w14:paraId="55473F83" w14:textId="77777777" w:rsidR="00CB2990" w:rsidRDefault="00CB2990"/>
    <w:p w14:paraId="56FE7AE0" w14:textId="77777777" w:rsidR="00CB2990" w:rsidRDefault="00CB2990"/>
    <w:p w14:paraId="12B97866" w14:textId="77777777" w:rsidR="00CB2990" w:rsidRDefault="00CB2990"/>
    <w:p w14:paraId="439D8614" w14:textId="77777777" w:rsidR="00CB2990" w:rsidRDefault="00CB2990"/>
    <w:p w14:paraId="293FCA7B" w14:textId="77777777" w:rsidR="00CB2990" w:rsidRDefault="00CB2990"/>
    <w:p w14:paraId="4607A62B" w14:textId="77777777" w:rsidR="00CB2990" w:rsidRDefault="00CB2990"/>
    <w:p w14:paraId="4BC07F4B" w14:textId="77777777" w:rsidR="00CB2990" w:rsidRDefault="00CB2990"/>
    <w:p w14:paraId="62124DC7" w14:textId="77777777" w:rsidR="00CB2990" w:rsidRDefault="00CB2990"/>
    <w:p w14:paraId="4A2BA328" w14:textId="77777777" w:rsidR="00CB2990" w:rsidRDefault="00CB2990"/>
    <w:p w14:paraId="4B3C1C9A" w14:textId="77777777" w:rsidR="00CB2990" w:rsidRDefault="00CB2990"/>
    <w:p w14:paraId="21E55579" w14:textId="77777777" w:rsidR="00CB2990" w:rsidRDefault="00CB2990"/>
    <w:p w14:paraId="61498BC9" w14:textId="77777777" w:rsidR="00CB2990" w:rsidRDefault="00CB2990"/>
    <w:p w14:paraId="42C54D3E" w14:textId="77777777" w:rsidR="00CB2990" w:rsidRDefault="00CB2990"/>
    <w:p w14:paraId="455189AE" w14:textId="77777777" w:rsidR="00CB2990" w:rsidRDefault="00CB2990"/>
    <w:p w14:paraId="178457A3" w14:textId="77777777" w:rsidR="00CB2990" w:rsidRDefault="00CB2990"/>
    <w:p w14:paraId="68DCFC1C" w14:textId="77777777" w:rsidR="00CB2990" w:rsidRDefault="00CB2990"/>
    <w:p w14:paraId="7A579CF2" w14:textId="77777777" w:rsidR="00CB2990" w:rsidRDefault="00CB2990"/>
    <w:p w14:paraId="6A80A927" w14:textId="77777777" w:rsidR="00CB2990" w:rsidRDefault="00CB2990"/>
    <w:p w14:paraId="6B3B4BD1" w14:textId="77777777" w:rsidR="00CB2990" w:rsidRDefault="00CB2990"/>
    <w:p w14:paraId="79982414" w14:textId="77777777" w:rsidR="00CB2990" w:rsidRDefault="00CB2990"/>
    <w:p w14:paraId="7EAF2771" w14:textId="6A78CCA4" w:rsidR="00CB2990" w:rsidRPr="00706317" w:rsidRDefault="00CB2990" w:rsidP="00CB2990">
      <w:pPr>
        <w:rPr>
          <w:rFonts w:ascii="Times New Roman" w:eastAsia="等线" w:hAnsi="Times New Roman" w:cs="Times New Roman"/>
          <w:sz w:val="20"/>
          <w:szCs w:val="20"/>
        </w:rPr>
      </w:pPr>
      <w:r w:rsidRPr="00706317">
        <w:rPr>
          <w:rFonts w:ascii="Times New Roman" w:eastAsia="等线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sz w:val="20"/>
          <w:szCs w:val="20"/>
        </w:rPr>
        <w:t>2</w:t>
      </w:r>
      <w:r w:rsidRPr="00706317">
        <w:rPr>
          <w:rFonts w:ascii="Times New Roman" w:eastAsia="等线" w:hAnsi="Times New Roman" w:cs="Times New Roman"/>
          <w:sz w:val="20"/>
          <w:szCs w:val="20"/>
        </w:rPr>
        <w:t xml:space="preserve">: 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Collinearity diagnostics steps of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AST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with other covariates.</w:t>
      </w:r>
    </w:p>
    <w:tbl>
      <w:tblPr>
        <w:tblStyle w:val="21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46"/>
        <w:gridCol w:w="47"/>
      </w:tblGrid>
      <w:tr w:rsidR="00994E8F" w:rsidRPr="00706317" w14:paraId="5D6AC198" w14:textId="77777777" w:rsidTr="006D7CA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072817CF" w14:textId="77777777" w:rsidR="00994E8F" w:rsidRPr="00706317" w:rsidRDefault="00994E8F" w:rsidP="004779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64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 w14:paraId="7F9DA25D" w14:textId="7179F4FD" w:rsidR="00994E8F" w:rsidRPr="00706317" w:rsidRDefault="00994E8F" w:rsidP="004779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F</w:t>
            </w:r>
          </w:p>
        </w:tc>
      </w:tr>
      <w:tr w:rsidR="00CB2990" w:rsidRPr="00706317" w14:paraId="796ACD65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6391CF24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6BC479A2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6B7B28B8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6ED61832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266B3206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</w:tr>
      <w:tr w:rsidR="00CB2990" w:rsidRPr="00706317" w14:paraId="4D0D179A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115684E5" w14:textId="05CD1CC6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14:paraId="3F34F991" w14:textId="6B5D9DD9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6E57083D" w14:textId="4712745C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14:paraId="1BE400D3" w14:textId="63253ACF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15007173" w14:textId="17D7164A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 </w:t>
            </w:r>
          </w:p>
        </w:tc>
      </w:tr>
      <w:tr w:rsidR="00CB2990" w:rsidRPr="00706317" w14:paraId="1567730C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A4F4C16" w14:textId="77777777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269301" w14:textId="69BC2D5D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E24AE2" w14:textId="7817A775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5F7872" w14:textId="5882EA88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A9C9E07" w14:textId="23BAE5ED" w:rsidR="00CB2990" w:rsidRPr="00D967A2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CB2990" w:rsidRPr="00706317" w14:paraId="0DB66DAB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3CB55A8B" w14:textId="77777777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5F4F68" w14:textId="0BCFD0D7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75F225" w14:textId="079AFA1B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D7331B" w14:textId="58093532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4D07F74" w14:textId="6F2412C8" w:rsidR="00CB2990" w:rsidRPr="00C809DD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48185D08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A99FB82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528184" w14:textId="288479BB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3F963F" w14:textId="69201F07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73BAF1" w14:textId="673E2306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4D7710A" w14:textId="06EA83F5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7AAA9A87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9B5D1EC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4338A7" w14:textId="1F112415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E14A6A" w14:textId="3564D033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F0A623" w14:textId="071770E4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422808E" w14:textId="609A0774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</w:tr>
      <w:tr w:rsidR="00CB2990" w:rsidRPr="00706317" w14:paraId="585F639D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DF7302A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EFFB6AB" w14:textId="3C690D14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30F77E5" w14:textId="79706F3D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3774165" w14:textId="64766209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11471D3" w14:textId="71F2C781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386AC7C4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E7D62ED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B48FB03" w14:textId="6BB9CEC0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9D25E90" w14:textId="1FB75B6C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6825DD4" w14:textId="6BEC9B88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2566B9A" w14:textId="794414D6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CB2990" w:rsidRPr="00706317" w14:paraId="553BADEE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737E755A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5690504" w14:textId="0C93A19A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8F24617" w14:textId="42785FE6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177BFD0" w14:textId="71A75079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A067823" w14:textId="039D6618" w:rsidR="00CB2990" w:rsidRPr="00706317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12A30131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6D8C6DC8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F5C8831" w14:textId="02728796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BE1A76D" w14:textId="6349A7BD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AE0E273" w14:textId="072BB39A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05C5E86" w14:textId="38C94F26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 </w:t>
            </w:r>
          </w:p>
        </w:tc>
      </w:tr>
      <w:tr w:rsidR="00CB2990" w:rsidRPr="00706317" w14:paraId="189E5142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1271655C" w14:textId="77777777" w:rsidR="00CB2990" w:rsidRPr="00EE5E2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F</w:t>
            </w:r>
            <w:r w:rsidRPr="00CB29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P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4A2283" w14:textId="55456FE0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1AB5E2" w14:textId="67030D60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C08515" w14:textId="5499F7A7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1BE3259" w14:textId="76FC2BEF" w:rsidR="00CB2990" w:rsidRPr="00FF514A" w:rsidRDefault="00CB2990" w:rsidP="00CB299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5D0AAE0D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0CA00B0D" w14:textId="77777777" w:rsidR="00CB2990" w:rsidRPr="00706317" w:rsidRDefault="00CB2990" w:rsidP="00CB299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D49C6E" w14:textId="6392FC12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821654" w14:textId="761F65D8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9F83C8" w14:textId="7E99221F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08F85BE" w14:textId="5FC5FC49" w:rsidR="00CB2990" w:rsidRPr="00706317" w:rsidRDefault="00CB2990" w:rsidP="00CB299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CB2990" w:rsidRPr="00706317" w14:paraId="0B23FE0A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DC4155D" w14:textId="77777777" w:rsidR="00CB2990" w:rsidRPr="00EE5E2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6749F86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18B292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874B2E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325BE9C5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52102946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7ED58671" w14:textId="77777777" w:rsidR="00CB2990" w:rsidRPr="00EE5E2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D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93A1D2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B3F066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1A3D3E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7DAC323C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4447B2DF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10C3779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CB8FD04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3FCF570C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04B43F9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327B6E6A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CB2990" w:rsidRPr="00706317" w14:paraId="098FC3C3" w14:textId="77777777" w:rsidTr="0099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0DA5F11A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21F2EFD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15A70C1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5A49BF1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6FF41E6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 </w:t>
            </w:r>
          </w:p>
        </w:tc>
      </w:tr>
      <w:tr w:rsidR="00CB2990" w:rsidRPr="00706317" w14:paraId="51ED4839" w14:textId="77777777" w:rsidTr="0099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6B55D3F3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56B0EF63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5CDC8833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1361E133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2D091EBF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</w:tbl>
    <w:p w14:paraId="6C0EE428" w14:textId="5CACFAD1" w:rsidR="00CB2990" w:rsidRPr="00706317" w:rsidRDefault="00CB2990" w:rsidP="00CB2990">
      <w:pPr>
        <w:rPr>
          <w:rFonts w:ascii="Times New Roman" w:eastAsia="等线" w:hAnsi="Times New Roman" w:cs="Times New Roman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Abbreviations: VIF: Variance inflation factor; Other abbreviations as in Table ​1. </w:t>
      </w:r>
    </w:p>
    <w:p w14:paraId="1253B943" w14:textId="77777777" w:rsidR="00CB2990" w:rsidRPr="00706317" w:rsidRDefault="00CB2990" w:rsidP="00CB2990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Note: 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VIF = 1/(1-R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  <w:vertAlign w:val="superscript"/>
        </w:rPr>
        <w:t>2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).</w:t>
      </w:r>
    </w:p>
    <w:p w14:paraId="0F00018B" w14:textId="77777777" w:rsidR="00CB2990" w:rsidRDefault="00CB2990"/>
    <w:p w14:paraId="2DBE6AFF" w14:textId="77777777" w:rsidR="00CB2990" w:rsidRDefault="00CB2990"/>
    <w:p w14:paraId="259B6652" w14:textId="77777777" w:rsidR="00CB2990" w:rsidRDefault="00CB2990"/>
    <w:p w14:paraId="0956C456" w14:textId="77777777" w:rsidR="00CB2990" w:rsidRDefault="00CB2990"/>
    <w:p w14:paraId="612F73A2" w14:textId="77777777" w:rsidR="00CB2990" w:rsidRDefault="00CB2990"/>
    <w:p w14:paraId="1F4CAECD" w14:textId="77777777" w:rsidR="00CB2990" w:rsidRDefault="00CB2990"/>
    <w:p w14:paraId="6EDCA96D" w14:textId="77777777" w:rsidR="00CB2990" w:rsidRDefault="00CB2990"/>
    <w:p w14:paraId="5B06D5C0" w14:textId="77777777" w:rsidR="00CB2990" w:rsidRDefault="00CB2990"/>
    <w:p w14:paraId="1A121DA3" w14:textId="77777777" w:rsidR="00CB2990" w:rsidRDefault="00CB2990"/>
    <w:p w14:paraId="7553597A" w14:textId="77777777" w:rsidR="00CB2990" w:rsidRDefault="00CB2990"/>
    <w:p w14:paraId="28D54989" w14:textId="77777777" w:rsidR="00CB2990" w:rsidRDefault="00CB2990"/>
    <w:p w14:paraId="63291857" w14:textId="77777777" w:rsidR="00CB2990" w:rsidRDefault="00CB2990"/>
    <w:p w14:paraId="6815F4D9" w14:textId="77777777" w:rsidR="00CB2990" w:rsidRDefault="00CB2990"/>
    <w:p w14:paraId="3326D8F0" w14:textId="77777777" w:rsidR="00CB2990" w:rsidRDefault="00CB2990"/>
    <w:p w14:paraId="3A03C080" w14:textId="77777777" w:rsidR="00CB2990" w:rsidRDefault="00CB2990"/>
    <w:p w14:paraId="471794DE" w14:textId="77777777" w:rsidR="00CB2990" w:rsidRDefault="00CB2990"/>
    <w:p w14:paraId="76CB81B8" w14:textId="77777777" w:rsidR="00CB2990" w:rsidRDefault="00CB2990"/>
    <w:p w14:paraId="424FC659" w14:textId="77777777" w:rsidR="00CB2990" w:rsidRDefault="00CB2990"/>
    <w:p w14:paraId="20A0057E" w14:textId="77777777" w:rsidR="00CB2990" w:rsidRDefault="00CB2990"/>
    <w:p w14:paraId="266F03F8" w14:textId="77777777" w:rsidR="00CB2990" w:rsidRDefault="00CB2990"/>
    <w:p w14:paraId="463FAABD" w14:textId="77777777" w:rsidR="00CB2990" w:rsidRDefault="00CB2990"/>
    <w:p w14:paraId="16C79765" w14:textId="77777777" w:rsidR="00CB2990" w:rsidRDefault="00CB2990"/>
    <w:p w14:paraId="7E91745B" w14:textId="77777777" w:rsidR="00CB2990" w:rsidRDefault="00CB2990"/>
    <w:p w14:paraId="72E3DCF5" w14:textId="2EC8F769" w:rsidR="00CB2990" w:rsidRPr="00706317" w:rsidRDefault="00CB2990" w:rsidP="00CB2990">
      <w:pPr>
        <w:rPr>
          <w:rFonts w:ascii="Times New Roman" w:eastAsia="等线" w:hAnsi="Times New Roman" w:cs="Times New Roman"/>
          <w:sz w:val="20"/>
          <w:szCs w:val="20"/>
        </w:rPr>
      </w:pPr>
      <w:r w:rsidRPr="00706317">
        <w:rPr>
          <w:rFonts w:ascii="Times New Roman" w:eastAsia="等线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eastAsia="等线" w:hAnsi="Times New Roman" w:cs="Times New Roman"/>
          <w:sz w:val="20"/>
          <w:szCs w:val="20"/>
        </w:rPr>
        <w:t>3</w:t>
      </w:r>
      <w:r w:rsidRPr="00706317">
        <w:rPr>
          <w:rFonts w:ascii="Times New Roman" w:eastAsia="等线" w:hAnsi="Times New Roman" w:cs="Times New Roman"/>
          <w:sz w:val="20"/>
          <w:szCs w:val="20"/>
        </w:rPr>
        <w:t xml:space="preserve">: 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Collinearity diagnostics steps of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GGT</w:t>
      </w:r>
      <w:r w:rsidRPr="00706317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with other covariates.</w:t>
      </w:r>
    </w:p>
    <w:tbl>
      <w:tblPr>
        <w:tblStyle w:val="21"/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992"/>
        <w:gridCol w:w="946"/>
        <w:gridCol w:w="47"/>
      </w:tblGrid>
      <w:tr w:rsidR="00C820CA" w:rsidRPr="00706317" w14:paraId="288154C8" w14:textId="77777777" w:rsidTr="0007569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3EEC6FCE" w14:textId="77777777" w:rsidR="00C820CA" w:rsidRPr="00706317" w:rsidRDefault="00C820CA" w:rsidP="004779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64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 w14:paraId="60549913" w14:textId="56C88617" w:rsidR="00C820CA" w:rsidRPr="00706317" w:rsidRDefault="00C820CA" w:rsidP="00C820C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F</w:t>
            </w:r>
          </w:p>
        </w:tc>
      </w:tr>
      <w:tr w:rsidR="00CB2990" w:rsidRPr="00706317" w14:paraId="008E04AE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049E3F32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45EB2007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68389597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5DCFB505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3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12" w:space="0" w:color="000000"/>
            </w:tcBorders>
            <w:hideMark/>
          </w:tcPr>
          <w:p w14:paraId="046061A1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706317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Step 4</w:t>
            </w:r>
          </w:p>
        </w:tc>
      </w:tr>
      <w:tr w:rsidR="005837BF" w:rsidRPr="00706317" w14:paraId="59659FF3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/>
              <w:bottom w:val="nil"/>
            </w:tcBorders>
          </w:tcPr>
          <w:p w14:paraId="63563A9C" w14:textId="7226F9DC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14:paraId="7E1363BD" w14:textId="4842BC19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14:paraId="48E632A2" w14:textId="2D91310B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14:paraId="42315D20" w14:textId="1BF09101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7ACE5A28" w14:textId="146C5035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5837BF" w:rsidRPr="00706317" w14:paraId="3E442AEA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2AB60B04" w14:textId="77777777" w:rsidR="005837BF" w:rsidRPr="00EE5E2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D154D9" w14:textId="32C7B3D9" w:rsidR="005837BF" w:rsidRPr="00D967A2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B0CBBF" w14:textId="0EE7A76C" w:rsidR="005837BF" w:rsidRPr="00D967A2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8519BB" w14:textId="12174884" w:rsidR="005837BF" w:rsidRPr="00D967A2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5738EF60" w14:textId="65423D21" w:rsidR="005837BF" w:rsidRPr="00D967A2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5837BF" w:rsidRPr="00706317" w14:paraId="11C278EE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82F2235" w14:textId="77777777" w:rsidR="005837BF" w:rsidRPr="00EE5E2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4024DF" w14:textId="042B8883" w:rsidR="005837BF" w:rsidRPr="00C809DD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D33BC7" w14:textId="25C8326B" w:rsidR="005837BF" w:rsidRPr="00C809DD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A9270C" w14:textId="7DA2B4F7" w:rsidR="005837BF" w:rsidRPr="00C809DD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C4BC49C" w14:textId="792EC508" w:rsidR="005837BF" w:rsidRPr="00C809DD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5837BF" w:rsidRPr="00706317" w14:paraId="03ED9883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CA5F748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0C8788" w14:textId="336B128B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6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B84859" w14:textId="4D20C876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BC2CF0" w14:textId="7713CA16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714CC47" w14:textId="2D07797F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5837BF" w:rsidRPr="00706317" w14:paraId="4DCD66C0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D008F76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8C92B6" w14:textId="568E2FEF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E518BA" w14:textId="336BDFAF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F24B6C" w14:textId="25A17E48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D443C62" w14:textId="3A9CA687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</w:tr>
      <w:tr w:rsidR="005837BF" w:rsidRPr="00706317" w14:paraId="0803DDBA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BEBA3D9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9F99C56" w14:textId="64586E0A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7EF8DA5" w14:textId="38406353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C19DD44" w14:textId="42EBD852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74A49F4" w14:textId="7DA7BD7B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5837BF" w:rsidRPr="00706317" w14:paraId="237A76A7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75DD202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54E5B5D" w14:textId="1F615149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2A13C0F3" w14:textId="64D9C2A3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52DDECAA" w14:textId="33B2AC9A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26CD0D0D" w14:textId="1D63BB75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5837BF" w:rsidRPr="00706317" w14:paraId="25FDB493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2C26B0B9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3566AB1" w14:textId="2D57D952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547FF11" w14:textId="076B2F69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610DED5" w14:textId="3260A459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04158F0" w14:textId="1A131901" w:rsidR="005837BF" w:rsidRPr="00706317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5837BF" w:rsidRPr="00706317" w14:paraId="58736FD6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11052686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DA3A239" w14:textId="1133B7C3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9931961" w14:textId="6CF44A5E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B4192AC" w14:textId="154F2A53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DA4DB07" w14:textId="33E7490A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7 </w:t>
            </w:r>
          </w:p>
        </w:tc>
      </w:tr>
      <w:tr w:rsidR="005837BF" w:rsidRPr="00706317" w14:paraId="1E639363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5F964BD8" w14:textId="77777777" w:rsidR="005837BF" w:rsidRPr="00EE5E2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F</w:t>
            </w:r>
            <w:r w:rsidRPr="00CB29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P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E874E9" w14:textId="04F248B5" w:rsidR="005837BF" w:rsidRPr="00FF514A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D9E783" w14:textId="5BC61228" w:rsidR="005837BF" w:rsidRPr="00FF514A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935066" w14:textId="7516A514" w:rsidR="005837BF" w:rsidRPr="00FF514A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478041A8" w14:textId="0DFCE466" w:rsidR="005837BF" w:rsidRPr="00FF514A" w:rsidRDefault="005837BF" w:rsidP="005837B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5837BF" w:rsidRPr="00706317" w14:paraId="2D05673F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6D1A1022" w14:textId="77777777" w:rsidR="005837BF" w:rsidRPr="00706317" w:rsidRDefault="005837BF" w:rsidP="005837BF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E9DA05" w14:textId="6B1A8619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5DBA6B" w14:textId="11D58C07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C59B73" w14:textId="17C9AF86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62E958ED" w14:textId="7A720598" w:rsidR="005837BF" w:rsidRPr="00706317" w:rsidRDefault="005837BF" w:rsidP="005837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837B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CB2990" w:rsidRPr="00706317" w14:paraId="4ADE1A20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356ABFC" w14:textId="77777777" w:rsidR="00CB2990" w:rsidRPr="00EE5E2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S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10C30D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17C820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655DF3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23D20387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CB2990" w:rsidRPr="00706317" w14:paraId="71610CB5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14:paraId="459D0D6C" w14:textId="77777777" w:rsidR="00CB2990" w:rsidRPr="00EE5E2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DBP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18D33C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6C66F6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B6ADC2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p w14:paraId="04349C69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CB2990" w:rsidRPr="00706317" w14:paraId="0BDA6369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33316E2C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xercise habi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A5C4F8D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264853B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557D3F8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56B9907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CB2990" w:rsidRPr="00706317" w14:paraId="30656343" w14:textId="77777777" w:rsidTr="00C82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hideMark/>
          </w:tcPr>
          <w:p w14:paraId="542459A8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19069CF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6C37F3A0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98A41A1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80484C0" w14:textId="77777777" w:rsidR="00CB2990" w:rsidRPr="00706317" w:rsidRDefault="00CB2990" w:rsidP="00477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 </w:t>
            </w:r>
          </w:p>
        </w:tc>
      </w:tr>
      <w:tr w:rsidR="00CB2990" w:rsidRPr="00706317" w14:paraId="53D3FE5E" w14:textId="77777777" w:rsidTr="00C8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12" w:space="0" w:color="000000"/>
            </w:tcBorders>
            <w:hideMark/>
          </w:tcPr>
          <w:p w14:paraId="3C9DCCF1" w14:textId="77777777" w:rsidR="00CB2990" w:rsidRPr="00706317" w:rsidRDefault="00CB2990" w:rsidP="004779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EE5E2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CCC1DF5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DA602C5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34C4ECF9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2" w:space="0" w:color="000000"/>
            </w:tcBorders>
            <w:vAlign w:val="center"/>
            <w:hideMark/>
          </w:tcPr>
          <w:p w14:paraId="01C3E926" w14:textId="77777777" w:rsidR="00CB2990" w:rsidRPr="00706317" w:rsidRDefault="00CB2990" w:rsidP="00477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B299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</w:tbl>
    <w:p w14:paraId="3536FA0B" w14:textId="77777777" w:rsidR="00CB2990" w:rsidRPr="00706317" w:rsidRDefault="00CB2990" w:rsidP="00CB2990">
      <w:pPr>
        <w:rPr>
          <w:rFonts w:ascii="Times New Roman" w:eastAsia="等线" w:hAnsi="Times New Roman" w:cs="Times New Roman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Abbreviations: VIF: Variance inflation factor; Other abbreviations as in Table ​1. </w:t>
      </w:r>
    </w:p>
    <w:p w14:paraId="19234F24" w14:textId="77777777" w:rsidR="00CB2990" w:rsidRPr="00706317" w:rsidRDefault="00CB2990" w:rsidP="00CB2990">
      <w:pPr>
        <w:rPr>
          <w:rFonts w:ascii="Times New Roman" w:eastAsia="等线" w:hAnsi="Times New Roman" w:cs="Times New Roman"/>
          <w:color w:val="000000"/>
          <w:sz w:val="15"/>
          <w:szCs w:val="15"/>
        </w:rPr>
      </w:pPr>
      <w:r w:rsidRPr="00706317">
        <w:rPr>
          <w:rFonts w:ascii="Times New Roman" w:eastAsia="等线" w:hAnsi="Times New Roman" w:cs="Times New Roman"/>
          <w:sz w:val="15"/>
          <w:szCs w:val="15"/>
        </w:rPr>
        <w:t xml:space="preserve">Note: 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VIF = 1/(1-R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  <w:vertAlign w:val="superscript"/>
        </w:rPr>
        <w:t>2</w:t>
      </w:r>
      <w:r w:rsidRPr="00706317">
        <w:rPr>
          <w:rFonts w:ascii="Times New Roman" w:eastAsia="等线" w:hAnsi="Times New Roman" w:cs="Times New Roman"/>
          <w:color w:val="000000"/>
          <w:sz w:val="15"/>
          <w:szCs w:val="15"/>
        </w:rPr>
        <w:t>).</w:t>
      </w:r>
    </w:p>
    <w:p w14:paraId="45A55612" w14:textId="77777777" w:rsidR="00CB2990" w:rsidRDefault="00CB2990"/>
    <w:sectPr w:rsidR="00CB2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98B7C" w14:textId="77777777" w:rsidR="003A556B" w:rsidRDefault="003A556B" w:rsidP="00EE5E27">
      <w:r>
        <w:separator/>
      </w:r>
    </w:p>
  </w:endnote>
  <w:endnote w:type="continuationSeparator" w:id="0">
    <w:p w14:paraId="1282A066" w14:textId="77777777" w:rsidR="003A556B" w:rsidRDefault="003A556B" w:rsidP="00EE5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B1DED" w14:textId="77777777" w:rsidR="003A556B" w:rsidRDefault="003A556B" w:rsidP="00EE5E27">
      <w:r>
        <w:separator/>
      </w:r>
    </w:p>
  </w:footnote>
  <w:footnote w:type="continuationSeparator" w:id="0">
    <w:p w14:paraId="2067CCFA" w14:textId="77777777" w:rsidR="003A556B" w:rsidRDefault="003A556B" w:rsidP="00EE5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EGVqaGxhbqCkoxScWlycmZ8HUmBYCwCcLYsaLAAAAA=="/>
  </w:docVars>
  <w:rsids>
    <w:rsidRoot w:val="00706317"/>
    <w:rsid w:val="001961FE"/>
    <w:rsid w:val="002178CA"/>
    <w:rsid w:val="003A556B"/>
    <w:rsid w:val="005837BF"/>
    <w:rsid w:val="005C393C"/>
    <w:rsid w:val="006F2F86"/>
    <w:rsid w:val="00706317"/>
    <w:rsid w:val="008F3B9A"/>
    <w:rsid w:val="0098487C"/>
    <w:rsid w:val="00994E8F"/>
    <w:rsid w:val="00C809DD"/>
    <w:rsid w:val="00C820CA"/>
    <w:rsid w:val="00CB2990"/>
    <w:rsid w:val="00EE5E27"/>
    <w:rsid w:val="00FF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E4DB5"/>
  <w15:chartTrackingRefBased/>
  <w15:docId w15:val="{1C8AF92D-21C7-4A56-95E4-AE7E958FB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9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next w:val="2"/>
    <w:uiPriority w:val="42"/>
    <w:rsid w:val="0070631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7063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E5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E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俊</dc:creator>
  <cp:keywords/>
  <dc:description/>
  <cp:lastModifiedBy>jxyxyzy@163.com</cp:lastModifiedBy>
  <cp:revision>6</cp:revision>
  <dcterms:created xsi:type="dcterms:W3CDTF">2023-06-12T12:41:00Z</dcterms:created>
  <dcterms:modified xsi:type="dcterms:W3CDTF">2023-07-06T01:26:00Z</dcterms:modified>
</cp:coreProperties>
</file>